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01520" w14:textId="09B28CDD" w:rsidR="009F22BF" w:rsidRPr="00C52CFD" w:rsidRDefault="009F22BF" w:rsidP="00821128">
      <w:pPr>
        <w:spacing w:after="160" w:line="259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ctive Surveillance </w:t>
      </w:r>
      <w:r w:rsidRPr="00495A65">
        <w:rPr>
          <w:rFonts w:ascii="Arial" w:hAnsi="Arial" w:cs="Arial"/>
          <w:b/>
          <w:bCs/>
          <w:sz w:val="24"/>
          <w:szCs w:val="24"/>
        </w:rPr>
        <w:t xml:space="preserve">Selection and 3-Year Durability in Intermediate-Risk Prostate Cancer Following </w:t>
      </w:r>
      <w:r>
        <w:rPr>
          <w:rFonts w:ascii="Arial" w:hAnsi="Arial" w:cs="Arial"/>
          <w:b/>
          <w:bCs/>
          <w:sz w:val="24"/>
          <w:szCs w:val="24"/>
        </w:rPr>
        <w:t>Genomic</w:t>
      </w:r>
      <w:r w:rsidRPr="00495A65">
        <w:rPr>
          <w:rFonts w:ascii="Arial" w:hAnsi="Arial" w:cs="Arial"/>
          <w:b/>
          <w:bCs/>
          <w:sz w:val="24"/>
          <w:szCs w:val="24"/>
        </w:rPr>
        <w:t xml:space="preserve"> Testing</w:t>
      </w:r>
    </w:p>
    <w:p w14:paraId="20A72B31" w14:textId="77777777" w:rsidR="009F22BF" w:rsidRDefault="009F22BF" w:rsidP="009F22B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830C3FA" w14:textId="77777777" w:rsidR="009F22BF" w:rsidRDefault="009F22BF" w:rsidP="009F22B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4374C40E">
        <w:rPr>
          <w:rFonts w:ascii="Arial" w:hAnsi="Arial" w:cs="Arial"/>
          <w:sz w:val="24"/>
          <w:szCs w:val="24"/>
        </w:rPr>
        <w:t xml:space="preserve">Lauren Lenz, Wyatt Clegg, Diana Iliev, Chelsea R. Kasten, Howard Korman, Todd </w:t>
      </w:r>
      <w:r>
        <w:rPr>
          <w:rFonts w:ascii="Arial" w:hAnsi="Arial" w:cs="Arial"/>
          <w:sz w:val="24"/>
          <w:szCs w:val="24"/>
        </w:rPr>
        <w:t xml:space="preserve">M. </w:t>
      </w:r>
      <w:r w:rsidRPr="4374C40E">
        <w:rPr>
          <w:rFonts w:ascii="Arial" w:hAnsi="Arial" w:cs="Arial"/>
          <w:sz w:val="24"/>
          <w:szCs w:val="24"/>
        </w:rPr>
        <w:t xml:space="preserve">Morgan, Jason </w:t>
      </w:r>
      <w:proofErr w:type="spellStart"/>
      <w:r w:rsidRPr="4374C40E">
        <w:rPr>
          <w:rFonts w:ascii="Arial" w:hAnsi="Arial" w:cs="Arial"/>
          <w:sz w:val="24"/>
          <w:szCs w:val="24"/>
        </w:rPr>
        <w:t>Hafron</w:t>
      </w:r>
      <w:proofErr w:type="spellEnd"/>
      <w:r w:rsidRPr="4374C40E">
        <w:rPr>
          <w:rFonts w:ascii="Arial" w:hAnsi="Arial" w:cs="Arial"/>
          <w:sz w:val="24"/>
          <w:szCs w:val="24"/>
        </w:rPr>
        <w:t xml:space="preserve">, Alexander DeHaan, Carl Olsson, Ronald </w:t>
      </w:r>
      <w:r>
        <w:rPr>
          <w:rFonts w:ascii="Arial" w:hAnsi="Arial" w:cs="Arial"/>
          <w:sz w:val="24"/>
          <w:szCs w:val="24"/>
        </w:rPr>
        <w:t xml:space="preserve">F. </w:t>
      </w:r>
      <w:r w:rsidRPr="4374C40E">
        <w:rPr>
          <w:rFonts w:ascii="Arial" w:hAnsi="Arial" w:cs="Arial"/>
          <w:sz w:val="24"/>
          <w:szCs w:val="24"/>
        </w:rPr>
        <w:t>Tutrone</w:t>
      </w:r>
      <w:r>
        <w:rPr>
          <w:rFonts w:ascii="Arial" w:hAnsi="Arial" w:cs="Arial"/>
          <w:sz w:val="24"/>
          <w:szCs w:val="24"/>
        </w:rPr>
        <w:t xml:space="preserve"> Jr.</w:t>
      </w:r>
      <w:r w:rsidRPr="4374C40E">
        <w:rPr>
          <w:rFonts w:ascii="Arial" w:hAnsi="Arial" w:cs="Arial"/>
          <w:sz w:val="24"/>
          <w:szCs w:val="24"/>
        </w:rPr>
        <w:t>, Timothy Richardson, Kevin Cline, Paul</w:t>
      </w:r>
      <w:r>
        <w:rPr>
          <w:rFonts w:ascii="Arial" w:hAnsi="Arial" w:cs="Arial"/>
          <w:sz w:val="24"/>
          <w:szCs w:val="24"/>
        </w:rPr>
        <w:t xml:space="preserve"> M.</w:t>
      </w:r>
      <w:r w:rsidRPr="4374C40E">
        <w:rPr>
          <w:rFonts w:ascii="Arial" w:hAnsi="Arial" w:cs="Arial"/>
          <w:sz w:val="24"/>
          <w:szCs w:val="24"/>
        </w:rPr>
        <w:t xml:space="preserve"> Yonover, Jeff Jasper, Todd Cohen, Robert Finch, Thomas</w:t>
      </w:r>
      <w:r>
        <w:rPr>
          <w:rFonts w:ascii="Arial" w:hAnsi="Arial" w:cs="Arial"/>
          <w:sz w:val="24"/>
          <w:szCs w:val="24"/>
        </w:rPr>
        <w:t xml:space="preserve"> P.</w:t>
      </w:r>
      <w:r w:rsidRPr="4374C40E">
        <w:rPr>
          <w:rFonts w:ascii="Arial" w:hAnsi="Arial" w:cs="Arial"/>
          <w:sz w:val="24"/>
          <w:szCs w:val="24"/>
        </w:rPr>
        <w:t xml:space="preserve"> Slavin</w:t>
      </w:r>
      <w:r>
        <w:rPr>
          <w:rFonts w:ascii="Arial" w:hAnsi="Arial" w:cs="Arial"/>
          <w:sz w:val="24"/>
          <w:szCs w:val="24"/>
        </w:rPr>
        <w:t xml:space="preserve"> Jr.</w:t>
      </w:r>
      <w:r w:rsidRPr="4374C40E">
        <w:rPr>
          <w:rFonts w:ascii="Arial" w:hAnsi="Arial" w:cs="Arial"/>
          <w:sz w:val="24"/>
          <w:szCs w:val="24"/>
        </w:rPr>
        <w:t>, Alexander Gutin</w:t>
      </w:r>
    </w:p>
    <w:p w14:paraId="11DB2B1C" w14:textId="77777777" w:rsidR="009F22BF" w:rsidRDefault="009F22BF" w:rsidP="009F22B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20118A1F" w14:textId="77777777" w:rsidR="009F22BF" w:rsidRDefault="009F22BF" w:rsidP="009F22B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5BEC7C89" w14:textId="77777777" w:rsidR="009F22BF" w:rsidRDefault="009F22BF" w:rsidP="009F22BF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A72733B" w14:textId="77777777" w:rsidR="009F22BF" w:rsidRDefault="009F22BF" w:rsidP="009F22BF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74200D05">
        <w:rPr>
          <w:rFonts w:ascii="Arial" w:hAnsi="Arial" w:cs="Arial"/>
          <w:b/>
          <w:bCs/>
          <w:sz w:val="24"/>
          <w:szCs w:val="24"/>
        </w:rPr>
        <w:lastRenderedPageBreak/>
        <w:t>Participating sites.</w:t>
      </w:r>
    </w:p>
    <w:p w14:paraId="33BB61A5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bookmarkStart w:id="0" w:name="_Hlk172104343"/>
      <w:r w:rsidRPr="00AD57E6">
        <w:rPr>
          <w:rFonts w:ascii="Arial" w:eastAsia="Arial" w:hAnsi="Arial" w:cs="Arial"/>
          <w:sz w:val="24"/>
          <w:szCs w:val="24"/>
        </w:rPr>
        <w:t>Arkansas Urology</w:t>
      </w:r>
    </w:p>
    <w:p w14:paraId="369DCE29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Chesapeake Urology</w:t>
      </w:r>
    </w:p>
    <w:p w14:paraId="5EFABEDA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 xml:space="preserve">Comprehensive Urology </w:t>
      </w:r>
    </w:p>
    <w:p w14:paraId="5478A7BB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Integrated Medical Professionals</w:t>
      </w:r>
    </w:p>
    <w:p w14:paraId="33C79869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Michigan Institute of Urology</w:t>
      </w:r>
    </w:p>
    <w:p w14:paraId="0B2EC811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Regional Urology</w:t>
      </w:r>
    </w:p>
    <w:p w14:paraId="1CBDF870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University of Michigan</w:t>
      </w:r>
    </w:p>
    <w:p w14:paraId="3EF0A65F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Urologic Consultants</w:t>
      </w:r>
    </w:p>
    <w:p w14:paraId="312B6181" w14:textId="77777777" w:rsidR="009F22BF" w:rsidRPr="00AD57E6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URO Partners</w:t>
      </w:r>
    </w:p>
    <w:p w14:paraId="68486748" w14:textId="77777777" w:rsidR="009F22BF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 w:rsidRPr="00AD57E6">
        <w:rPr>
          <w:rFonts w:ascii="Arial" w:eastAsia="Arial" w:hAnsi="Arial" w:cs="Arial"/>
          <w:sz w:val="24"/>
          <w:szCs w:val="24"/>
        </w:rPr>
        <w:t>Wichita Urology</w:t>
      </w:r>
    </w:p>
    <w:bookmarkEnd w:id="0"/>
    <w:p w14:paraId="3CAF11B1" w14:textId="77777777" w:rsidR="009F22BF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</w:p>
    <w:p w14:paraId="234699A8" w14:textId="77777777" w:rsidR="009F22BF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ementary Figure 1.</w:t>
      </w:r>
      <w:r>
        <w:rPr>
          <w:rFonts w:ascii="Arial" w:eastAsia="Arial" w:hAnsi="Arial" w:cs="Arial"/>
          <w:sz w:val="24"/>
          <w:szCs w:val="24"/>
        </w:rPr>
        <w:t xml:space="preserve"> Patient flow diagram.</w:t>
      </w:r>
    </w:p>
    <w:p w14:paraId="66817A27" w14:textId="77777777" w:rsidR="009F22BF" w:rsidRPr="006D6B15" w:rsidRDefault="009F22BF" w:rsidP="009F22BF">
      <w:pPr>
        <w:spacing w:after="40" w:line="259" w:lineRule="auto"/>
        <w:rPr>
          <w:rFonts w:ascii="Arial" w:eastAsia="Arial" w:hAnsi="Arial" w:cs="Arial"/>
          <w:sz w:val="24"/>
          <w:szCs w:val="24"/>
        </w:rPr>
      </w:pPr>
    </w:p>
    <w:p w14:paraId="103805E2" w14:textId="77777777" w:rsidR="009F22BF" w:rsidRDefault="009F22BF" w:rsidP="009F22BF">
      <w:pPr>
        <w:spacing w:after="160" w:line="259" w:lineRule="auto"/>
      </w:pPr>
    </w:p>
    <w:p w14:paraId="50466F2A" w14:textId="77777777" w:rsidR="009F22BF" w:rsidRDefault="009F22BF" w:rsidP="009F22BF">
      <w:pPr>
        <w:spacing w:after="160" w:line="259" w:lineRule="auto"/>
      </w:pPr>
      <w:r>
        <w:rPr>
          <w:noProof/>
        </w:rPr>
        <w:drawing>
          <wp:inline distT="0" distB="0" distL="0" distR="0" wp14:anchorId="5ABB0E18" wp14:editId="55188FE6">
            <wp:extent cx="5651500" cy="4238625"/>
            <wp:effectExtent l="0" t="0" r="0" b="0"/>
            <wp:docPr id="43100477" name="Picture 4310047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00477" name="Picture 43100477" descr="A screenshot of a computer scree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383B6" w14:textId="77777777" w:rsidR="009F22BF" w:rsidRDefault="009F22BF" w:rsidP="009F22BF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280B4B6" w14:textId="77777777" w:rsidR="009F22BF" w:rsidRPr="00495A65" w:rsidRDefault="009F22BF" w:rsidP="009F22BF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74200D0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</w:t>
      </w:r>
      <w:r w:rsidRPr="74200D05">
        <w:rPr>
          <w:rFonts w:ascii="Arial" w:hAnsi="Arial" w:cs="Arial"/>
          <w:sz w:val="24"/>
          <w:szCs w:val="24"/>
        </w:rPr>
        <w:t xml:space="preserve">Distribution of the AS Selection Cohort </w:t>
      </w:r>
      <w:r>
        <w:rPr>
          <w:rFonts w:ascii="Arial" w:hAnsi="Arial" w:cs="Arial"/>
          <w:sz w:val="24"/>
          <w:szCs w:val="24"/>
        </w:rPr>
        <w:t xml:space="preserve">(n = 3 208) </w:t>
      </w:r>
      <w:r w:rsidRPr="74200D05">
        <w:rPr>
          <w:rFonts w:ascii="Arial" w:hAnsi="Arial" w:cs="Arial"/>
          <w:sz w:val="24"/>
          <w:szCs w:val="24"/>
        </w:rPr>
        <w:t>across the combinations of clinicopathologic variables used to classify patients as having favorable intermediate or unfavorable intermediate disease by the 2018 NCCN guidelines.</w:t>
      </w:r>
    </w:p>
    <w:tbl>
      <w:tblPr>
        <w:tblW w:w="0" w:type="auto"/>
        <w:tblLayout w:type="fixed"/>
        <w:tblLook w:val="0020" w:firstRow="1" w:lastRow="0" w:firstColumn="0" w:lastColumn="0" w:noHBand="0" w:noVBand="0"/>
      </w:tblPr>
      <w:tblGrid>
        <w:gridCol w:w="1560"/>
        <w:gridCol w:w="1560"/>
        <w:gridCol w:w="1560"/>
        <w:gridCol w:w="1560"/>
        <w:gridCol w:w="1560"/>
        <w:gridCol w:w="1560"/>
      </w:tblGrid>
      <w:tr w:rsidR="009F22BF" w:rsidRPr="00034CC6" w14:paraId="40E4F0B4" w14:textId="77777777" w:rsidTr="00341C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A16A8E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NCC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181AB84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Gleason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69DD04D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F4D02A6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% Positive Cor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86B6AB3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P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E95168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9F22BF" w:rsidRPr="00034CC6" w14:paraId="22CBFEDE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29F2EEDA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7C1E348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43922F1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1-T2a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EFE2C9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801DA80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-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A283026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241 (7.5%)</w:t>
            </w:r>
          </w:p>
        </w:tc>
      </w:tr>
      <w:tr w:rsidR="009F22BF" w:rsidRPr="00034CC6" w14:paraId="0278A896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06FD550E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FB4BBB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392868B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1-T2a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740504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g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95455BB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-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369F214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6 (0.5%)</w:t>
            </w:r>
          </w:p>
        </w:tc>
      </w:tr>
      <w:tr w:rsidR="009F22BF" w:rsidRPr="00034CC6" w14:paraId="59C2AB46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69E82242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9773EC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EB0525A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2b-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D541C6B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ED2E08D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1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AFD7D7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52 (1.6%)</w:t>
            </w:r>
          </w:p>
        </w:tc>
      </w:tr>
      <w:tr w:rsidR="009F22BF" w:rsidRPr="00034CC6" w14:paraId="07BC526E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1C3177FF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0D523C4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BC9DD88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2b-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A44A79D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g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6DEF998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1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31A019A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2 (0.4%)</w:t>
            </w:r>
          </w:p>
        </w:tc>
      </w:tr>
      <w:tr w:rsidR="009F22BF" w:rsidRPr="00034CC6" w14:paraId="037E86D1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5EB30580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4E6DA8A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75AAE34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2b-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CDA0B6E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Any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3F5759F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-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AAE1592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 (0.3%)</w:t>
            </w:r>
          </w:p>
        </w:tc>
      </w:tr>
      <w:tr w:rsidR="009F22BF" w:rsidRPr="00034CC6" w14:paraId="1D3E32CE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2806AE4F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359D0E3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47AF532E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1-T2a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C16E6D3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5A201B3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1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327E9B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495 (46.6%)</w:t>
            </w:r>
          </w:p>
        </w:tc>
      </w:tr>
      <w:tr w:rsidR="009F22BF" w:rsidRPr="00034CC6" w14:paraId="65AE0924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762FBF15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0C275F4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5F33C5B7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1-T2a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034E08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gt;50%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796C68D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1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E4C06D0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64 (11.3%)</w:t>
            </w:r>
          </w:p>
        </w:tc>
      </w:tr>
      <w:tr w:rsidR="009F22BF" w:rsidRPr="00034CC6" w14:paraId="470E353A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60A19107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3145A96A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58810240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1-T2a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8403AAC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Any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317C822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-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42656631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266 (8.3%)</w:t>
            </w:r>
          </w:p>
        </w:tc>
      </w:tr>
      <w:tr w:rsidR="009F22BF" w:rsidRPr="00034CC6" w14:paraId="7064F6DB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071CD13C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7939222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35A0A0D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2b-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0407D8C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Any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51D4232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&lt;1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E8145F0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78 (2.4%)</w:t>
            </w:r>
          </w:p>
        </w:tc>
      </w:tr>
      <w:tr w:rsidR="009F22BF" w:rsidRPr="00034CC6" w14:paraId="2398842F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6C5F1456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69C0CEC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3+4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BA87FF0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T2b-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A4121F6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Any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7FC092EF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0-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19D1E059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16 (0.5%)</w:t>
            </w:r>
          </w:p>
        </w:tc>
      </w:tr>
      <w:tr w:rsidR="009F22BF" w:rsidRPr="00034CC6" w14:paraId="12258152" w14:textId="77777777" w:rsidTr="00341C40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2D13CE5A" w14:textId="77777777" w:rsidR="009F22BF" w:rsidRPr="00034CC6" w:rsidRDefault="009F22BF" w:rsidP="00341C40">
            <w:pPr>
              <w:spacing w:before="36" w:after="36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Unfavorable Intermediate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6BE00CEA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4+3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0D5C4C0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≤T2c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8DD1B9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Any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4577ECB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≤20</w:t>
            </w:r>
          </w:p>
        </w:tc>
        <w:tc>
          <w:tcPr>
            <w:tcW w:w="1560" w:type="dxa"/>
            <w:tcMar>
              <w:left w:w="108" w:type="dxa"/>
              <w:right w:w="108" w:type="dxa"/>
            </w:tcMar>
          </w:tcPr>
          <w:p w14:paraId="24C0C3D5" w14:textId="77777777" w:rsidR="009F22BF" w:rsidRPr="00034CC6" w:rsidRDefault="009F22BF" w:rsidP="00341C40">
            <w:pPr>
              <w:spacing w:before="36"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C6">
              <w:rPr>
                <w:rFonts w:ascii="Arial" w:eastAsia="Cambria" w:hAnsi="Arial" w:cs="Arial"/>
                <w:sz w:val="20"/>
                <w:szCs w:val="20"/>
              </w:rPr>
              <w:t>658 (20.5%)</w:t>
            </w:r>
          </w:p>
        </w:tc>
      </w:tr>
    </w:tbl>
    <w:p w14:paraId="02192B22" w14:textId="77777777" w:rsidR="004F2F24" w:rsidRDefault="009F22BF" w:rsidP="004F2F24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26B284B" w14:textId="376BC044" w:rsidR="002B0D69" w:rsidRDefault="00862FC1" w:rsidP="002B0D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="002B0D69" w:rsidRPr="002B0D69">
        <w:rPr>
          <w:rFonts w:ascii="Arial" w:hAnsi="Arial" w:cs="Arial"/>
          <w:b/>
          <w:bCs/>
          <w:sz w:val="24"/>
          <w:szCs w:val="24"/>
        </w:rPr>
        <w:lastRenderedPageBreak/>
        <w:t>Supplementary Table 2</w:t>
      </w:r>
      <w:r w:rsidR="002B0D69">
        <w:rPr>
          <w:rFonts w:ascii="Arial" w:hAnsi="Arial" w:cs="Arial"/>
          <w:b/>
          <w:bCs/>
          <w:sz w:val="24"/>
          <w:szCs w:val="24"/>
        </w:rPr>
        <w:t>.</w:t>
      </w:r>
      <w:r w:rsidR="002B0D69">
        <w:rPr>
          <w:rFonts w:ascii="Arial" w:hAnsi="Arial" w:cs="Arial"/>
          <w:sz w:val="24"/>
          <w:szCs w:val="24"/>
        </w:rPr>
        <w:t xml:space="preserve"> Time-dependent AUC calculat</w:t>
      </w:r>
      <w:r w:rsidR="00307B3A">
        <w:rPr>
          <w:rFonts w:ascii="Arial" w:hAnsi="Arial" w:cs="Arial"/>
          <w:sz w:val="24"/>
          <w:szCs w:val="24"/>
        </w:rPr>
        <w:t>ed at three years post-diagnosis</w:t>
      </w:r>
      <w:r w:rsidR="002B0D69">
        <w:rPr>
          <w:rFonts w:ascii="Arial" w:hAnsi="Arial" w:cs="Arial"/>
          <w:sz w:val="24"/>
          <w:szCs w:val="24"/>
        </w:rPr>
        <w:t xml:space="preserve"> from models predicting time to treatment in patients originally managed with active surveillance. </w:t>
      </w:r>
    </w:p>
    <w:p w14:paraId="33F58862" w14:textId="77777777" w:rsidR="002B0D69" w:rsidRPr="002B0D69" w:rsidRDefault="002B0D69" w:rsidP="002B0D6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GridTable1Light"/>
        <w:tblW w:w="9591" w:type="dxa"/>
        <w:tblLook w:val="04A0" w:firstRow="1" w:lastRow="0" w:firstColumn="1" w:lastColumn="0" w:noHBand="0" w:noVBand="1"/>
      </w:tblPr>
      <w:tblGrid>
        <w:gridCol w:w="7285"/>
        <w:gridCol w:w="2306"/>
      </w:tblGrid>
      <w:tr w:rsidR="002B0D69" w:rsidRPr="002B0D69" w14:paraId="7E1199BD" w14:textId="77777777" w:rsidTr="00881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6D7DE7D9" w14:textId="77777777" w:rsidR="002B0D69" w:rsidRPr="002B0D69" w:rsidRDefault="002B0D69" w:rsidP="002B0D69">
            <w:pPr>
              <w:jc w:val="center"/>
              <w:rPr>
                <w:rFonts w:ascii="Arial" w:hAnsi="Arial" w:cs="Arial"/>
              </w:rPr>
            </w:pPr>
            <w:r w:rsidRPr="002B0D69">
              <w:rPr>
                <w:rFonts w:ascii="Arial" w:hAnsi="Arial" w:cs="Arial"/>
              </w:rPr>
              <w:t>Model</w:t>
            </w:r>
          </w:p>
        </w:tc>
        <w:tc>
          <w:tcPr>
            <w:tcW w:w="2306" w:type="dxa"/>
            <w:vAlign w:val="center"/>
          </w:tcPr>
          <w:p w14:paraId="12345E48" w14:textId="77777777" w:rsidR="002B0D69" w:rsidRPr="002B0D69" w:rsidRDefault="002B0D69" w:rsidP="002B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0D69">
              <w:rPr>
                <w:rFonts w:ascii="Arial" w:hAnsi="Arial" w:cs="Arial"/>
              </w:rPr>
              <w:t>AUC</w:t>
            </w:r>
          </w:p>
        </w:tc>
      </w:tr>
      <w:tr w:rsidR="0029330C" w:rsidRPr="00430CB2" w14:paraId="66222378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686F50A4" w14:textId="01ED9C05" w:rsidR="0029330C" w:rsidRPr="002B0D69" w:rsidRDefault="0029330C" w:rsidP="002B0D69">
            <w:pPr>
              <w:jc w:val="center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Univariate</w:t>
            </w:r>
          </w:p>
        </w:tc>
        <w:tc>
          <w:tcPr>
            <w:tcW w:w="2306" w:type="dxa"/>
            <w:vAlign w:val="center"/>
          </w:tcPr>
          <w:p w14:paraId="11759001" w14:textId="77777777" w:rsidR="0029330C" w:rsidRDefault="0029330C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0D69" w:rsidRPr="00430CB2" w14:paraId="13D58ABD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578E62BD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Prolaris Treatment Recommendation</w:t>
            </w:r>
          </w:p>
        </w:tc>
        <w:tc>
          <w:tcPr>
            <w:tcW w:w="2306" w:type="dxa"/>
            <w:vAlign w:val="center"/>
          </w:tcPr>
          <w:p w14:paraId="0C6EDB08" w14:textId="01FE03B2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0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00C8604F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02383D6B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CCR Score</w:t>
            </w:r>
          </w:p>
        </w:tc>
        <w:tc>
          <w:tcPr>
            <w:tcW w:w="2306" w:type="dxa"/>
            <w:vAlign w:val="center"/>
          </w:tcPr>
          <w:p w14:paraId="4298F3A9" w14:textId="1760D8D2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.0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638012C5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22236CE0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CAPRA</w:t>
            </w:r>
          </w:p>
        </w:tc>
        <w:tc>
          <w:tcPr>
            <w:tcW w:w="2306" w:type="dxa"/>
            <w:vAlign w:val="center"/>
          </w:tcPr>
          <w:p w14:paraId="44148D5D" w14:textId="7CF1288E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.1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317B015E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435CF9F7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Gleason Score</w:t>
            </w:r>
          </w:p>
        </w:tc>
        <w:tc>
          <w:tcPr>
            <w:tcW w:w="2306" w:type="dxa"/>
            <w:vAlign w:val="center"/>
          </w:tcPr>
          <w:p w14:paraId="60EE4FDF" w14:textId="57E72442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3.4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02C02C9D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56F04771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NCCN Risk Category</w:t>
            </w:r>
          </w:p>
        </w:tc>
        <w:tc>
          <w:tcPr>
            <w:tcW w:w="2306" w:type="dxa"/>
            <w:vAlign w:val="center"/>
          </w:tcPr>
          <w:p w14:paraId="5AF1A127" w14:textId="7B57E16B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4.</w:t>
            </w:r>
            <w:r>
              <w:rPr>
                <w:rFonts w:ascii="Arial" w:hAnsi="Arial" w:cs="Arial"/>
              </w:rPr>
              <w:t>0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9330C" w:rsidRPr="00430CB2" w14:paraId="1E2AC47E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2F596591" w14:textId="37FD6F8B" w:rsidR="0029330C" w:rsidRPr="002B0D69" w:rsidRDefault="0029330C" w:rsidP="002B0D69">
            <w:pPr>
              <w:jc w:val="center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Bivariate</w:t>
            </w:r>
          </w:p>
        </w:tc>
        <w:tc>
          <w:tcPr>
            <w:tcW w:w="2306" w:type="dxa"/>
            <w:vAlign w:val="center"/>
          </w:tcPr>
          <w:p w14:paraId="139A3688" w14:textId="77777777" w:rsidR="0029330C" w:rsidRPr="00430CB2" w:rsidRDefault="0029330C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0D69" w:rsidRPr="00430CB2" w14:paraId="32D1916F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75C3C727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Prolaris Treatment Recommendation + CAPRA</w:t>
            </w:r>
          </w:p>
        </w:tc>
        <w:tc>
          <w:tcPr>
            <w:tcW w:w="2306" w:type="dxa"/>
            <w:vAlign w:val="center"/>
          </w:tcPr>
          <w:p w14:paraId="72BC09D1" w14:textId="47402153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.9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222891BA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2CC52891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Prolaris Treatment Recommendation + Gleason Score</w:t>
            </w:r>
          </w:p>
        </w:tc>
        <w:tc>
          <w:tcPr>
            <w:tcW w:w="2306" w:type="dxa"/>
            <w:vAlign w:val="center"/>
          </w:tcPr>
          <w:p w14:paraId="22B202F7" w14:textId="5FE7F428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9.3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7B77D1A2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096B57CD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Prolaris Treatment Recommendation + NCCN Risk Category</w:t>
            </w:r>
          </w:p>
        </w:tc>
        <w:tc>
          <w:tcPr>
            <w:tcW w:w="2306" w:type="dxa"/>
            <w:vAlign w:val="center"/>
          </w:tcPr>
          <w:p w14:paraId="76141508" w14:textId="67E22F1B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.6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70079D1B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3EB22C43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CCR Score + CAPRA</w:t>
            </w:r>
          </w:p>
        </w:tc>
        <w:tc>
          <w:tcPr>
            <w:tcW w:w="2306" w:type="dxa"/>
            <w:vAlign w:val="center"/>
          </w:tcPr>
          <w:p w14:paraId="5458DC48" w14:textId="6C2B3E0F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.2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532CF702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6F2304AD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CCR Score + Gleason Score</w:t>
            </w:r>
          </w:p>
        </w:tc>
        <w:tc>
          <w:tcPr>
            <w:tcW w:w="2306" w:type="dxa"/>
            <w:vAlign w:val="center"/>
          </w:tcPr>
          <w:p w14:paraId="2D774208" w14:textId="3AC00BBD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.4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  <w:tr w:rsidR="002B0D69" w:rsidRPr="00430CB2" w14:paraId="7226CAD2" w14:textId="77777777" w:rsidTr="002B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vAlign w:val="center"/>
          </w:tcPr>
          <w:p w14:paraId="7F0CFA37" w14:textId="77777777" w:rsidR="002B0D69" w:rsidRPr="002B0D69" w:rsidRDefault="002B0D69" w:rsidP="002B0D6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B0D69">
              <w:rPr>
                <w:rFonts w:ascii="Arial" w:hAnsi="Arial" w:cs="Arial"/>
                <w:b w:val="0"/>
                <w:bCs w:val="0"/>
              </w:rPr>
              <w:t>CCR Score + NCCN Risk Category</w:t>
            </w:r>
          </w:p>
        </w:tc>
        <w:tc>
          <w:tcPr>
            <w:tcW w:w="2306" w:type="dxa"/>
            <w:vAlign w:val="center"/>
          </w:tcPr>
          <w:p w14:paraId="2FE7FECD" w14:textId="5981C330" w:rsidR="002B0D69" w:rsidRPr="00430CB2" w:rsidRDefault="002B0D69" w:rsidP="002B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0CB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.9</w:t>
            </w:r>
            <w:r w:rsidRPr="00430CB2">
              <w:rPr>
                <w:rFonts w:ascii="Arial" w:hAnsi="Arial" w:cs="Arial"/>
              </w:rPr>
              <w:t>%</w:t>
            </w:r>
          </w:p>
        </w:tc>
      </w:tr>
    </w:tbl>
    <w:p w14:paraId="553FDE03" w14:textId="77777777" w:rsidR="002B0D69" w:rsidRPr="00034CC6" w:rsidRDefault="002B0D69" w:rsidP="002B0D69">
      <w:pPr>
        <w:spacing w:line="480" w:lineRule="auto"/>
        <w:rPr>
          <w:rFonts w:ascii="Arial" w:hAnsi="Arial" w:cs="Arial"/>
          <w:sz w:val="24"/>
          <w:szCs w:val="24"/>
        </w:rPr>
      </w:pPr>
    </w:p>
    <w:p w14:paraId="7C3423A8" w14:textId="0E34FF85" w:rsidR="00862FC1" w:rsidRDefault="00862FC1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</w:p>
    <w:sectPr w:rsidR="00862FC1" w:rsidSect="00FC2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8B6C59"/>
    <w:multiLevelType w:val="multilevel"/>
    <w:tmpl w:val="482A0952"/>
    <w:lvl w:ilvl="0">
      <w:start w:val="1"/>
      <w:numFmt w:val="decimal"/>
      <w:pStyle w:val="OutlineList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96" w:hanging="57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60424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DD"/>
    <w:rsid w:val="00011475"/>
    <w:rsid w:val="0002193F"/>
    <w:rsid w:val="00036F46"/>
    <w:rsid w:val="00051EBE"/>
    <w:rsid w:val="000A6FEA"/>
    <w:rsid w:val="000C5522"/>
    <w:rsid w:val="000F1A79"/>
    <w:rsid w:val="000F4EEE"/>
    <w:rsid w:val="000F5DF1"/>
    <w:rsid w:val="000F7490"/>
    <w:rsid w:val="00116926"/>
    <w:rsid w:val="00123BD1"/>
    <w:rsid w:val="00125DDD"/>
    <w:rsid w:val="00143EDE"/>
    <w:rsid w:val="00143FD5"/>
    <w:rsid w:val="0014462A"/>
    <w:rsid w:val="0016735C"/>
    <w:rsid w:val="00171932"/>
    <w:rsid w:val="00186E29"/>
    <w:rsid w:val="001B7DC7"/>
    <w:rsid w:val="001C69F6"/>
    <w:rsid w:val="001F5A7B"/>
    <w:rsid w:val="00201FB9"/>
    <w:rsid w:val="00264C4F"/>
    <w:rsid w:val="0029330C"/>
    <w:rsid w:val="002B0D69"/>
    <w:rsid w:val="002B412E"/>
    <w:rsid w:val="002E07D5"/>
    <w:rsid w:val="002E48E4"/>
    <w:rsid w:val="002F20B3"/>
    <w:rsid w:val="002F41A5"/>
    <w:rsid w:val="00305E5B"/>
    <w:rsid w:val="00307B2B"/>
    <w:rsid w:val="00307B3A"/>
    <w:rsid w:val="0031123E"/>
    <w:rsid w:val="0033218F"/>
    <w:rsid w:val="00335882"/>
    <w:rsid w:val="00341C40"/>
    <w:rsid w:val="00373A64"/>
    <w:rsid w:val="0038566F"/>
    <w:rsid w:val="00391FDC"/>
    <w:rsid w:val="00392D6F"/>
    <w:rsid w:val="003A36F4"/>
    <w:rsid w:val="003A4697"/>
    <w:rsid w:val="003A6AC6"/>
    <w:rsid w:val="003C33A5"/>
    <w:rsid w:val="003C427C"/>
    <w:rsid w:val="003E5300"/>
    <w:rsid w:val="003E5FA8"/>
    <w:rsid w:val="003E79A4"/>
    <w:rsid w:val="00430CB2"/>
    <w:rsid w:val="004442ED"/>
    <w:rsid w:val="00461348"/>
    <w:rsid w:val="00470790"/>
    <w:rsid w:val="00485E08"/>
    <w:rsid w:val="004B50D6"/>
    <w:rsid w:val="004E5751"/>
    <w:rsid w:val="004E6D94"/>
    <w:rsid w:val="004F2F24"/>
    <w:rsid w:val="004F728E"/>
    <w:rsid w:val="0053649E"/>
    <w:rsid w:val="00542195"/>
    <w:rsid w:val="005567D7"/>
    <w:rsid w:val="005B4AFB"/>
    <w:rsid w:val="005B6FBF"/>
    <w:rsid w:val="005C6E05"/>
    <w:rsid w:val="005E05FA"/>
    <w:rsid w:val="00605DF9"/>
    <w:rsid w:val="00625ACB"/>
    <w:rsid w:val="00662BB1"/>
    <w:rsid w:val="00666E0B"/>
    <w:rsid w:val="00673CD4"/>
    <w:rsid w:val="00684C71"/>
    <w:rsid w:val="006A286F"/>
    <w:rsid w:val="006E4E60"/>
    <w:rsid w:val="006E6CCA"/>
    <w:rsid w:val="0071235E"/>
    <w:rsid w:val="00713107"/>
    <w:rsid w:val="00717A04"/>
    <w:rsid w:val="00717AC8"/>
    <w:rsid w:val="00755624"/>
    <w:rsid w:val="0077574A"/>
    <w:rsid w:val="007A47E0"/>
    <w:rsid w:val="007C75B3"/>
    <w:rsid w:val="007D6C7F"/>
    <w:rsid w:val="008016F8"/>
    <w:rsid w:val="00810B02"/>
    <w:rsid w:val="00821128"/>
    <w:rsid w:val="00822A5E"/>
    <w:rsid w:val="00823965"/>
    <w:rsid w:val="00851E50"/>
    <w:rsid w:val="00862FC1"/>
    <w:rsid w:val="008833BE"/>
    <w:rsid w:val="00897F77"/>
    <w:rsid w:val="008A4470"/>
    <w:rsid w:val="008A4CE2"/>
    <w:rsid w:val="008E14C5"/>
    <w:rsid w:val="008E4E23"/>
    <w:rsid w:val="008F5C10"/>
    <w:rsid w:val="00947CEB"/>
    <w:rsid w:val="00994E6F"/>
    <w:rsid w:val="00997CCB"/>
    <w:rsid w:val="009C3840"/>
    <w:rsid w:val="009D05C3"/>
    <w:rsid w:val="009E64E8"/>
    <w:rsid w:val="009F22BF"/>
    <w:rsid w:val="00A32A71"/>
    <w:rsid w:val="00A343C3"/>
    <w:rsid w:val="00A51ABE"/>
    <w:rsid w:val="00A5748F"/>
    <w:rsid w:val="00A60B77"/>
    <w:rsid w:val="00A664C2"/>
    <w:rsid w:val="00A72744"/>
    <w:rsid w:val="00A817CB"/>
    <w:rsid w:val="00AA68FB"/>
    <w:rsid w:val="00AF03E1"/>
    <w:rsid w:val="00B06F17"/>
    <w:rsid w:val="00B165A3"/>
    <w:rsid w:val="00B20525"/>
    <w:rsid w:val="00B358A6"/>
    <w:rsid w:val="00B36B18"/>
    <w:rsid w:val="00B461D9"/>
    <w:rsid w:val="00B62AA8"/>
    <w:rsid w:val="00BA2839"/>
    <w:rsid w:val="00BA7F3A"/>
    <w:rsid w:val="00BE1E59"/>
    <w:rsid w:val="00BF0575"/>
    <w:rsid w:val="00BF1AF0"/>
    <w:rsid w:val="00BF1FA2"/>
    <w:rsid w:val="00BF31D6"/>
    <w:rsid w:val="00C117A8"/>
    <w:rsid w:val="00C252E6"/>
    <w:rsid w:val="00C27ADD"/>
    <w:rsid w:val="00C328DF"/>
    <w:rsid w:val="00C33699"/>
    <w:rsid w:val="00C41E76"/>
    <w:rsid w:val="00C52CFD"/>
    <w:rsid w:val="00C869FC"/>
    <w:rsid w:val="00C91499"/>
    <w:rsid w:val="00C97FBB"/>
    <w:rsid w:val="00CD1229"/>
    <w:rsid w:val="00CE62F6"/>
    <w:rsid w:val="00CF0CA8"/>
    <w:rsid w:val="00CF3A02"/>
    <w:rsid w:val="00D126E7"/>
    <w:rsid w:val="00D21825"/>
    <w:rsid w:val="00D223B3"/>
    <w:rsid w:val="00D37A8B"/>
    <w:rsid w:val="00D56BCE"/>
    <w:rsid w:val="00DB30C2"/>
    <w:rsid w:val="00DB4084"/>
    <w:rsid w:val="00DB7C8F"/>
    <w:rsid w:val="00DD3DBA"/>
    <w:rsid w:val="00DE5A9A"/>
    <w:rsid w:val="00DF4F59"/>
    <w:rsid w:val="00E07621"/>
    <w:rsid w:val="00E207A8"/>
    <w:rsid w:val="00E3074A"/>
    <w:rsid w:val="00E5582C"/>
    <w:rsid w:val="00E761CD"/>
    <w:rsid w:val="00EA2504"/>
    <w:rsid w:val="00EC3815"/>
    <w:rsid w:val="00EE78CA"/>
    <w:rsid w:val="00F46C54"/>
    <w:rsid w:val="00F52720"/>
    <w:rsid w:val="00FA49D4"/>
    <w:rsid w:val="00FC2CFD"/>
    <w:rsid w:val="21803AE4"/>
    <w:rsid w:val="316887DD"/>
    <w:rsid w:val="42C63D7E"/>
    <w:rsid w:val="7428A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76706"/>
  <w15:docId w15:val="{ADE02AC8-8BC8-4EDE-B392-9042C76C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499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lineList">
    <w:name w:val="Outline List"/>
    <w:basedOn w:val="ListParagraph"/>
    <w:link w:val="OutlineListChar"/>
    <w:qFormat/>
    <w:rsid w:val="00C91499"/>
    <w:pPr>
      <w:numPr>
        <w:numId w:val="1"/>
      </w:numPr>
      <w:spacing w:line="480" w:lineRule="auto"/>
    </w:pPr>
  </w:style>
  <w:style w:type="character" w:customStyle="1" w:styleId="OutlineListChar">
    <w:name w:val="Outline List Char"/>
    <w:basedOn w:val="DefaultParagraphFont"/>
    <w:link w:val="OutlineList"/>
    <w:rsid w:val="00C91499"/>
    <w:rPr>
      <w:kern w:val="0"/>
      <w14:ligatures w14:val="none"/>
    </w:rPr>
  </w:style>
  <w:style w:type="table" w:styleId="TableGrid">
    <w:name w:val="Table Grid"/>
    <w:basedOn w:val="TableNormal"/>
    <w:uiPriority w:val="39"/>
    <w:rsid w:val="00C91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499"/>
    <w:pPr>
      <w:ind w:left="720"/>
      <w:contextualSpacing/>
    </w:pPr>
  </w:style>
  <w:style w:type="paragraph" w:styleId="Revision">
    <w:name w:val="Revision"/>
    <w:hidden/>
    <w:uiPriority w:val="99"/>
    <w:semiHidden/>
    <w:rsid w:val="00625AC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3E530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E5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53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300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036F46"/>
    <w:rPr>
      <w:color w:val="2B579A"/>
      <w:shd w:val="clear" w:color="auto" w:fill="E1DFDD"/>
    </w:rPr>
  </w:style>
  <w:style w:type="table" w:styleId="ListTable1Light">
    <w:name w:val="List Table 1 Light"/>
    <w:basedOn w:val="TableNormal"/>
    <w:uiPriority w:val="46"/>
    <w:rsid w:val="00A51A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F527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604a54-1b67-41c4-b151-885732e2581e" xsi:nil="true"/>
    <_Flow_SignoffStatus xmlns="a8811e63-2747-426a-be08-ab7445c812d8" xsi:nil="true"/>
    <lcf76f155ced4ddcb4097134ff3c332f xmlns="a8811e63-2747-426a-be08-ab7445c812d8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8" ma:contentTypeDescription="Create a new document." ma:contentTypeScope="" ma:versionID="12a3acb5d6e7a8b1650d40410d1985bb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2fed5e5f5bfb8de3072d9d1ff73d3428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7C9F9F-0459-417F-8E1E-B5BF124B9EFB}">
  <ds:schemaRefs>
    <ds:schemaRef ds:uri="http://schemas.microsoft.com/office/2006/metadata/properties"/>
    <ds:schemaRef ds:uri="http://schemas.microsoft.com/office/infopath/2007/PartnerControls"/>
    <ds:schemaRef ds:uri="40604a54-1b67-41c4-b151-885732e2581e"/>
    <ds:schemaRef ds:uri="a8811e63-2747-426a-be08-ab7445c812d8"/>
  </ds:schemaRefs>
</ds:datastoreItem>
</file>

<file path=customXml/itemProps2.xml><?xml version="1.0" encoding="utf-8"?>
<ds:datastoreItem xmlns:ds="http://schemas.openxmlformats.org/officeDocument/2006/customXml" ds:itemID="{1F95345B-8422-462F-87E5-CAE983F1A0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A4F122-C89D-4D8F-8589-1E8A3AE2E7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918C3F-1F92-4950-848C-E73F98731A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Chelsea Kasten</cp:lastModifiedBy>
  <cp:revision>5</cp:revision>
  <dcterms:created xsi:type="dcterms:W3CDTF">2024-08-13T14:54:00Z</dcterms:created>
  <dcterms:modified xsi:type="dcterms:W3CDTF">2024-08-1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  <property fmtid="{D5CDD505-2E9C-101B-9397-08002B2CF9AE}" pid="3" name="Order">
    <vt:r8>297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</Properties>
</file>